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C94E46" w:rsidR="00DB4B2C" w:rsidRPr="00410502" w:rsidRDefault="00923C5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6242C1E" w:rsidR="00DB4B2C" w:rsidRPr="00410502" w:rsidRDefault="00923C53"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79AD11" w:rsidR="00DB4B2C" w:rsidRPr="00410502" w:rsidRDefault="00923C53"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E54765B" w:rsidR="00DB4B2C" w:rsidRPr="00410502" w:rsidRDefault="002A40A6"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BD9DD58" w:rsidR="00DB4B2C" w:rsidRPr="00410502" w:rsidRDefault="00535B48"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80729F9" w:rsidR="00DB4B2C" w:rsidRPr="00410502" w:rsidRDefault="00535B48"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4CEFD6" w:rsidR="00DB4B2C" w:rsidRPr="00410502" w:rsidRDefault="00535B48"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313199" w:rsidR="00DB4B2C" w:rsidRPr="00410502" w:rsidRDefault="00535B48"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16E57DA" w:rsidR="00DB4B2C" w:rsidRPr="00410502" w:rsidRDefault="00535B48"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28377D" w:rsidR="00DB4B2C" w:rsidRPr="00410502" w:rsidRDefault="00535B48"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1DED2D" w:rsidR="00DB4B2C" w:rsidRPr="00410502" w:rsidRDefault="00535B48"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DF98F3" w:rsidR="00DB4B2C" w:rsidRPr="00410502" w:rsidRDefault="00535B4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5C2D98" w:rsidR="00DB4B2C" w:rsidRPr="00410502" w:rsidRDefault="00535B48"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F9DDD0" w:rsidR="00DB4B2C" w:rsidRPr="00410502" w:rsidRDefault="00535B48" w:rsidP="006B2B65">
                <w:pPr>
                  <w:rPr>
                    <w:rFonts w:ascii="Arial" w:hAnsi="Arial" w:cs="Arial"/>
                    <w:sz w:val="20"/>
                    <w:szCs w:val="20"/>
                  </w:rPr>
                </w:pPr>
                <w:r>
                  <w:rPr>
                    <w:rFonts w:ascii="Arial" w:hAnsi="Arial" w:cs="Arial"/>
                    <w:sz w:val="20"/>
                    <w:szCs w:val="20"/>
                  </w:rPr>
                  <w:t>9 and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1A662F6" w:rsidR="00DB4B2C" w:rsidRPr="00410502" w:rsidRDefault="00535B48" w:rsidP="006B2B65">
                <w:pPr>
                  <w:rPr>
                    <w:rFonts w:ascii="Arial" w:hAnsi="Arial" w:cs="Arial"/>
                    <w:sz w:val="20"/>
                    <w:szCs w:val="20"/>
                  </w:rPr>
                </w:pPr>
                <w:r>
                  <w:rPr>
                    <w:rFonts w:ascii="Arial" w:hAnsi="Arial" w:cs="Arial"/>
                    <w:sz w:val="20"/>
                    <w:szCs w:val="20"/>
                  </w:rPr>
                  <w:t xml:space="preserve">Table </w:t>
                </w:r>
                <w:r w:rsidR="004D5294">
                  <w:rPr>
                    <w:rFonts w:ascii="Arial" w:hAnsi="Arial" w:cs="Arial"/>
                    <w:sz w:val="20"/>
                    <w:szCs w:val="20"/>
                  </w:rPr>
                  <w:t>1 - page 2</w:t>
                </w:r>
                <w:r w:rsidR="00D8764C">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D16E9A" w:rsidR="00DB4B2C" w:rsidRPr="00410502" w:rsidRDefault="004D529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369266771"/>
                <w:placeholder>
                  <w:docPart w:val="3B41930A65C3284392E51C1DB573DEBB"/>
                </w:placeholder>
              </w:sdtPr>
              <w:sdtEndPr/>
              <w:sdtContent>
                <w:tc>
                  <w:tcPr>
                    <w:tcW w:w="0" w:type="auto"/>
                    <w:vAlign w:val="center"/>
                  </w:tcPr>
                  <w:p w14:paraId="5216E7AB" w14:textId="3918204B" w:rsidR="00DB4B2C" w:rsidRPr="00410502" w:rsidRDefault="004D5294" w:rsidP="006B2B65">
                    <w:pPr>
                      <w:rPr>
                        <w:rFonts w:ascii="Arial" w:hAnsi="Arial" w:cs="Arial"/>
                        <w:sz w:val="20"/>
                        <w:szCs w:val="20"/>
                      </w:rPr>
                    </w:pPr>
                    <w:r>
                      <w:rPr>
                        <w:rFonts w:ascii="Arial" w:hAnsi="Arial" w:cs="Arial"/>
                        <w:sz w:val="20"/>
                        <w:szCs w:val="20"/>
                      </w:rPr>
                      <w:t>Table 2 - page 2</w:t>
                    </w:r>
                    <w:r w:rsidR="00D8764C">
                      <w:rPr>
                        <w:rFonts w:ascii="Arial" w:hAnsi="Arial" w:cs="Arial"/>
                        <w:sz w:val="20"/>
                        <w:szCs w:val="20"/>
                      </w:rPr>
                      <w:t>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575286254"/>
                <w:placeholder>
                  <w:docPart w:val="5CB3CEEBF349CD42BDC1B5CDCBEE4827"/>
                </w:placeholder>
              </w:sdtPr>
              <w:sdtEndPr/>
              <w:sdtContent>
                <w:tc>
                  <w:tcPr>
                    <w:tcW w:w="0" w:type="auto"/>
                    <w:vAlign w:val="center"/>
                  </w:tcPr>
                  <w:p w14:paraId="71489CEE" w14:textId="0ABD0DCE" w:rsidR="00DB4B2C" w:rsidRPr="00410502" w:rsidRDefault="004D5294" w:rsidP="006B2B65">
                    <w:pPr>
                      <w:rPr>
                        <w:rFonts w:ascii="Arial" w:hAnsi="Arial" w:cs="Arial"/>
                        <w:sz w:val="20"/>
                        <w:szCs w:val="20"/>
                      </w:rPr>
                    </w:pPr>
                    <w:r>
                      <w:rPr>
                        <w:rFonts w:ascii="Arial" w:hAnsi="Arial" w:cs="Arial"/>
                        <w:sz w:val="20"/>
                        <w:szCs w:val="20"/>
                      </w:rPr>
                      <w:t>9-14, Table 2 - page 2</w:t>
                    </w:r>
                    <w:r w:rsidR="00D8764C">
                      <w:rPr>
                        <w:rFonts w:ascii="Arial" w:hAnsi="Arial" w:cs="Arial"/>
                        <w:sz w:val="20"/>
                        <w:szCs w:val="20"/>
                      </w:rPr>
                      <w:t>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258C21" w:rsidR="00DB4B2C" w:rsidRPr="00410502" w:rsidRDefault="004D5294" w:rsidP="006B2B65">
                <w:pPr>
                  <w:rPr>
                    <w:rFonts w:ascii="Arial" w:hAnsi="Arial" w:cs="Arial"/>
                    <w:sz w:val="20"/>
                    <w:szCs w:val="20"/>
                  </w:rPr>
                </w:pPr>
                <w:r>
                  <w:rPr>
                    <w:rFonts w:ascii="Arial" w:hAnsi="Arial" w:cs="Arial"/>
                    <w:sz w:val="20"/>
                    <w:szCs w:val="20"/>
                  </w:rPr>
                  <w:t>14-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927FECB" w:rsidR="00DB4B2C" w:rsidRPr="00410502" w:rsidRDefault="004D5294"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EBB53B" w:rsidR="00DB4B2C" w:rsidRPr="00410502" w:rsidRDefault="004D5294" w:rsidP="006B2B65">
                <w:pPr>
                  <w:rPr>
                    <w:rFonts w:ascii="Arial" w:hAnsi="Arial" w:cs="Arial"/>
                    <w:sz w:val="20"/>
                    <w:szCs w:val="20"/>
                  </w:rPr>
                </w:pPr>
                <w:r>
                  <w:rPr>
                    <w:rFonts w:ascii="Arial" w:hAnsi="Arial" w:cs="Arial"/>
                    <w:sz w:val="20"/>
                    <w:szCs w:val="20"/>
                  </w:rPr>
                  <w:t>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45BB27" w:rsidR="00DB4B2C" w:rsidRPr="00410502" w:rsidRDefault="004D5294"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35A73" w14:textId="77777777" w:rsidR="00472826" w:rsidRDefault="00472826" w:rsidP="008F00FC">
      <w:pPr>
        <w:spacing w:after="0" w:line="240" w:lineRule="auto"/>
      </w:pPr>
      <w:r>
        <w:separator/>
      </w:r>
    </w:p>
  </w:endnote>
  <w:endnote w:type="continuationSeparator" w:id="0">
    <w:p w14:paraId="0338614C" w14:textId="77777777" w:rsidR="00472826" w:rsidRDefault="004728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47282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BD7B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BE6E61" w14:textId="77777777" w:rsidR="00472826" w:rsidRDefault="00472826" w:rsidP="008F00FC">
      <w:pPr>
        <w:spacing w:after="0" w:line="240" w:lineRule="auto"/>
      </w:pPr>
      <w:r>
        <w:separator/>
      </w:r>
    </w:p>
  </w:footnote>
  <w:footnote w:type="continuationSeparator" w:id="0">
    <w:p w14:paraId="5F8A60DA" w14:textId="77777777" w:rsidR="00472826" w:rsidRDefault="004728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181B8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7F78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40A6"/>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2826"/>
    <w:rsid w:val="004770D8"/>
    <w:rsid w:val="00497EFE"/>
    <w:rsid w:val="004B1930"/>
    <w:rsid w:val="004D3507"/>
    <w:rsid w:val="004D5294"/>
    <w:rsid w:val="004E0449"/>
    <w:rsid w:val="004E66A9"/>
    <w:rsid w:val="004F5410"/>
    <w:rsid w:val="004F5660"/>
    <w:rsid w:val="00535B4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3AC9"/>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3C5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764C"/>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3D09412-993C-254C-B4EC-254D89101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B41930A65C3284392E51C1DB573DEBB"/>
        <w:category>
          <w:name w:val="General"/>
          <w:gallery w:val="placeholder"/>
        </w:category>
        <w:types>
          <w:type w:val="bbPlcHdr"/>
        </w:types>
        <w:behaviors>
          <w:behavior w:val="content"/>
        </w:behaviors>
        <w:guid w:val="{F4A92D87-6E87-3442-A210-125DFBCB5FF3}"/>
      </w:docPartPr>
      <w:docPartBody>
        <w:p w:rsidR="008F269E" w:rsidRDefault="005F2942" w:rsidP="005F2942">
          <w:pPr>
            <w:pStyle w:val="3B41930A65C3284392E51C1DB573DEBB"/>
          </w:pPr>
          <w:r w:rsidRPr="003A2F5F">
            <w:rPr>
              <w:rStyle w:val="PlaceholderText"/>
            </w:rPr>
            <w:t>Click here to enter text.</w:t>
          </w:r>
        </w:p>
      </w:docPartBody>
    </w:docPart>
    <w:docPart>
      <w:docPartPr>
        <w:name w:val="5CB3CEEBF349CD42BDC1B5CDCBEE4827"/>
        <w:category>
          <w:name w:val="General"/>
          <w:gallery w:val="placeholder"/>
        </w:category>
        <w:types>
          <w:type w:val="bbPlcHdr"/>
        </w:types>
        <w:behaviors>
          <w:behavior w:val="content"/>
        </w:behaviors>
        <w:guid w:val="{0DA1B7BF-C79D-6B4F-8BB3-55F5960AFECB}"/>
      </w:docPartPr>
      <w:docPartBody>
        <w:p w:rsidR="008F269E" w:rsidRDefault="005F2942" w:rsidP="005F2942">
          <w:pPr>
            <w:pStyle w:val="5CB3CEEBF349CD42BDC1B5CDCBEE48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2901"/>
    <w:rsid w:val="005F2942"/>
    <w:rsid w:val="008F269E"/>
    <w:rsid w:val="00C33A07"/>
    <w:rsid w:val="00CC7CE7"/>
    <w:rsid w:val="00E212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2942"/>
    <w:rPr>
      <w:color w:val="808080"/>
    </w:rPr>
  </w:style>
  <w:style w:type="paragraph" w:customStyle="1" w:styleId="3B41930A65C3284392E51C1DB573DEBB">
    <w:name w:val="3B41930A65C3284392E51C1DB573DEBB"/>
    <w:rsid w:val="005F2942"/>
    <w:pPr>
      <w:spacing w:after="0" w:line="240" w:lineRule="auto"/>
    </w:pPr>
    <w:rPr>
      <w:sz w:val="24"/>
      <w:szCs w:val="24"/>
      <w:lang w:val="en-US" w:eastAsia="en-US"/>
    </w:rPr>
  </w:style>
  <w:style w:type="paragraph" w:customStyle="1" w:styleId="5CB3CEEBF349CD42BDC1B5CDCBEE4827">
    <w:name w:val="5CB3CEEBF349CD42BDC1B5CDCBEE4827"/>
    <w:rsid w:val="005F2942"/>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8</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nz, Christopher</cp:lastModifiedBy>
  <cp:revision>4</cp:revision>
  <cp:lastPrinted>2018-11-16T17:06:00Z</cp:lastPrinted>
  <dcterms:created xsi:type="dcterms:W3CDTF">2021-08-13T03:49:00Z</dcterms:created>
  <dcterms:modified xsi:type="dcterms:W3CDTF">2021-08-15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